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9F5" w:rsidRPr="004D24AD" w:rsidRDefault="004D49F5" w:rsidP="004D49F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</w:pPr>
      <w:r w:rsidRPr="004D24AD">
        <w:rPr>
          <w:rFonts w:ascii="Times New Roman" w:hAnsi="Times New Roman" w:cs="Times New Roman"/>
          <w:sz w:val="20"/>
          <w:szCs w:val="20"/>
        </w:rPr>
        <w:t xml:space="preserve">Table </w:t>
      </w:r>
      <w:r w:rsidR="000741CA">
        <w:rPr>
          <w:rFonts w:ascii="Times New Roman" w:hAnsi="Times New Roman" w:cs="Times New Roman" w:hint="eastAsia"/>
          <w:sz w:val="20"/>
          <w:szCs w:val="20"/>
        </w:rPr>
        <w:t>S5</w:t>
      </w:r>
      <w:r w:rsidRPr="004D24AD">
        <w:rPr>
          <w:rFonts w:ascii="Times New Roman" w:hAnsi="Times New Roman" w:cs="Times New Roman"/>
          <w:sz w:val="20"/>
          <w:szCs w:val="20"/>
        </w:rPr>
        <w:t xml:space="preserve"> The DEGs enriched in the biological process of carbohydrate metabolism in HRGD1vsHRGD0 and </w:t>
      </w:r>
      <w:r w:rsidRPr="004D24AD">
        <w:rPr>
          <w:rFonts w:ascii="Times New Roman" w:hAnsi="Times New Roman" w:cs="Times New Roman"/>
          <w:color w:val="000000"/>
          <w:kern w:val="0"/>
          <w:sz w:val="20"/>
          <w:szCs w:val="20"/>
        </w:rPr>
        <w:t>LRGD1vsLRGD0</w:t>
      </w:r>
    </w:p>
    <w:p w:rsidR="004D49F5" w:rsidRPr="000741CA" w:rsidRDefault="004D49F5" w:rsidP="004D49F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120" w:type="dxa"/>
        <w:tblInd w:w="93" w:type="dxa"/>
        <w:tblLook w:val="04A0"/>
      </w:tblPr>
      <w:tblGrid>
        <w:gridCol w:w="1940"/>
        <w:gridCol w:w="1080"/>
        <w:gridCol w:w="5080"/>
        <w:gridCol w:w="5020"/>
      </w:tblGrid>
      <w:tr w:rsidR="004D49F5" w:rsidRPr="004D24AD" w:rsidTr="005D308F">
        <w:trPr>
          <w:trHeight w:hRule="exact" w:val="34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GD1vsHRGD0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GD1vsLRGD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10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298800,OS01G0946700,OS04G0565400,OS11G0700900,OS11G0701200,OS05G01871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946500,OS07G0130100,OS01G0946600,OS04G0486950,OS11G0701400,OS09G04783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366600,OS04G0513400,OS09G0491852,OS11G0702100,OS05G052690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pecific 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8G0244500,OS07G0687900,OS11G07011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1G0701000,OS03G0828300,OS05G03754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247800,OS02G0600400,OS12G01141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578000,OS07G05431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328966,OS02G0206700,OS09G038855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2G0105600,OS01G08654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944700,OS11G0114600,OS03G06918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9G0465600,OS10G05455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841600,OS02G0207100,OS04G0136802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851700,OS04G01649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713200,OS05G0171900,OS09G038885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146400,OS06G071380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1G0153000,OS10G0416100,OS06G06833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201500,OS09G047810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184550,OS02G0755900,OS04G051415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162000,OS01G020120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654700,OS08G0518900,OS12G06174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135900,OS10G0189100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725300,OS11G0702200,OS07G01062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106200,OS09G049182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288300,OS06G0683100,OS11G06055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227700,OS09G0271100,</w:t>
            </w: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4G0506800,OS08G0445700,OS03G02765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539300,OS04G0647800,OS06G05610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2G0231000,OS07G0604000,OS04G04586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363200,OS11G0701800,OS07G06562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255500,OS05G0460000,OS11G05992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676700,OS05G0247100, OS05G01449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170051, OS09G0457400, OS07G0217600,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hRule="exact"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OS03G0277300, OS06G0696600, OS01G0840100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ntinu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10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1G0539200,OS02G0752200,OS03G0336400,OS01G0746700,OS02G0575800,OS01G086045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799500,OS09G0369400,OS04G0472300,OS07G0529700,OS03G0253200,OS01G06189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728800,OS01G0134800,OS06G0554300, OS02G0733300, OS07G05102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ecific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632000,OS06G0335975,OS03G07225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432277, OS09G0555500,OS01G07264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8G0144100,OS08G0160500,OS07G04808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4G0474700,OS09G0475800,OS03G07105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2G0614600,OS04G03764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747900,OS04G0513100,OS06G05310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12G0151500,OS12G05548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256900,OS03G0351300,OS09G03943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4G0631200,OS01G01304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141200,OS08G0409100,OS02G05894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5G0587000,OS07G05029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940800,OS05G0460000,OS04G06787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9G0538700,OS01G08138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669300, OS01G0134900, Novel00794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642300,OS05G03323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598000,OS04G0474500,OS09G05119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681400,OS04G02312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790500,OS10G0114400,OS06G01921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1971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845600,OS02G0773200,OS03G03746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7G0678300,OS03G0386500,OS11G0297800,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6G0696566, OS11G0673200, OS07G0624600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3G0792800, OS03G0711650, OS06G0636600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1G0686300, OS10G0492900, OS01G0265100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2G0625300, OS04G0394100, OS08G0387400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09G0432900,OS09G0433000,OS02G0629200</w:t>
            </w:r>
          </w:p>
        </w:tc>
      </w:tr>
      <w:tr w:rsidR="004D49F5" w:rsidRPr="004D24AD" w:rsidTr="005D308F">
        <w:trPr>
          <w:trHeight w:val="27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49F5" w:rsidRPr="004D24AD" w:rsidRDefault="004D49F5" w:rsidP="005D308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9F5" w:rsidRPr="004D24AD" w:rsidRDefault="004D49F5" w:rsidP="005D308F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OS01G0840100, OS03G0277300, OS06G0696600</w:t>
            </w:r>
          </w:p>
        </w:tc>
      </w:tr>
    </w:tbl>
    <w:p w:rsidR="004D49F5" w:rsidRPr="004D24AD" w:rsidRDefault="004D49F5" w:rsidP="004D49F5">
      <w:pPr>
        <w:rPr>
          <w:rFonts w:ascii="Times New Roman" w:hAnsi="Times New Roman" w:cs="Times New Roman"/>
          <w:sz w:val="20"/>
          <w:szCs w:val="20"/>
        </w:rPr>
      </w:pPr>
      <w:r w:rsidRPr="004D24AD">
        <w:rPr>
          <w:rFonts w:ascii="Times New Roman" w:hAnsi="Times New Roman" w:cs="Times New Roman"/>
          <w:sz w:val="20"/>
          <w:szCs w:val="20"/>
        </w:rPr>
        <w:t>Note: The three genes marked with the red color are common in the up-and down-regulated genes.</w:t>
      </w:r>
    </w:p>
    <w:p w:rsidR="00C93EB8" w:rsidRPr="004D49F5" w:rsidRDefault="00C93EB8"/>
    <w:sectPr w:rsidR="00C93EB8" w:rsidRPr="004D49F5" w:rsidSect="004D49F5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0485" w:rsidRDefault="00360485" w:rsidP="004205E2">
      <w:r>
        <w:separator/>
      </w:r>
    </w:p>
  </w:endnote>
  <w:endnote w:type="continuationSeparator" w:id="1">
    <w:p w:rsidR="00360485" w:rsidRDefault="00360485" w:rsidP="00420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0485" w:rsidRDefault="00360485" w:rsidP="004205E2">
      <w:r>
        <w:separator/>
      </w:r>
    </w:p>
  </w:footnote>
  <w:footnote w:type="continuationSeparator" w:id="1">
    <w:p w:rsidR="00360485" w:rsidRDefault="00360485" w:rsidP="004205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9F5"/>
    <w:rsid w:val="000741CA"/>
    <w:rsid w:val="00276ACC"/>
    <w:rsid w:val="0031010C"/>
    <w:rsid w:val="00360485"/>
    <w:rsid w:val="004205E2"/>
    <w:rsid w:val="004D49F5"/>
    <w:rsid w:val="00665561"/>
    <w:rsid w:val="00845B01"/>
    <w:rsid w:val="00936904"/>
    <w:rsid w:val="00B948A1"/>
    <w:rsid w:val="00C93EB8"/>
    <w:rsid w:val="00D23D7C"/>
    <w:rsid w:val="00E0332C"/>
    <w:rsid w:val="00EC4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9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0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05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0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05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05D72E1-CCB5-4461-B31D-86D2BE465FDC}"/>
</file>

<file path=customXml/itemProps2.xml><?xml version="1.0" encoding="utf-8"?>
<ds:datastoreItem xmlns:ds="http://schemas.openxmlformats.org/officeDocument/2006/customXml" ds:itemID="{30ACF6A9-410A-4BD6-BE8F-48CD596C1D02}"/>
</file>

<file path=customXml/itemProps3.xml><?xml version="1.0" encoding="utf-8"?>
<ds:datastoreItem xmlns:ds="http://schemas.openxmlformats.org/officeDocument/2006/customXml" ds:itemID="{D3B1B267-5C39-4344-A23E-9DA3F2920D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1</dc:creator>
  <cp:keywords/>
  <dc:description/>
  <cp:lastModifiedBy>fcy</cp:lastModifiedBy>
  <cp:revision>5</cp:revision>
  <dcterms:created xsi:type="dcterms:W3CDTF">2016-10-03T01:29:00Z</dcterms:created>
  <dcterms:modified xsi:type="dcterms:W3CDTF">2017-01-06T07:44:00Z</dcterms:modified>
</cp:coreProperties>
</file>